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F7FA4" w:rsidRPr="00387517" w:rsidRDefault="003F7FA4" w:rsidP="003F7FA4">
      <w:pPr>
        <w:spacing w:line="480" w:lineRule="auto"/>
        <w:rPr>
          <w:rFonts w:ascii="Times New Roman" w:hAnsi="Times New Roman" w:cs="Times New Roman"/>
          <w:b/>
          <w:lang w:val="en-GB"/>
        </w:rPr>
      </w:pPr>
      <w:r w:rsidRPr="00387517">
        <w:rPr>
          <w:rFonts w:ascii="Times New Roman" w:hAnsi="Times New Roman" w:cs="Times New Roman"/>
          <w:b/>
          <w:lang w:val="en-GB"/>
        </w:rPr>
        <w:t>Transcript 4</w:t>
      </w:r>
      <w:bookmarkStart w:id="0" w:name="_GoBack"/>
      <w:bookmarkEnd w:id="0"/>
    </w:p>
    <w:tbl>
      <w:tblPr>
        <w:tblStyle w:val="TableGrid"/>
        <w:tblW w:w="0" w:type="auto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0"/>
        <w:gridCol w:w="4806"/>
        <w:gridCol w:w="1557"/>
        <w:gridCol w:w="1603"/>
      </w:tblGrid>
      <w:tr w:rsidR="003F7FA4" w:rsidRPr="00387517" w:rsidTr="000D66C7">
        <w:trPr>
          <w:jc w:val="right"/>
        </w:trPr>
        <w:tc>
          <w:tcPr>
            <w:tcW w:w="1101" w:type="dxa"/>
          </w:tcPr>
          <w:p w:rsidR="003F7FA4" w:rsidRPr="00387517" w:rsidRDefault="003F7FA4" w:rsidP="003F7FA4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8751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Speaker</w:t>
            </w:r>
          </w:p>
        </w:tc>
        <w:tc>
          <w:tcPr>
            <w:tcW w:w="4819" w:type="dxa"/>
          </w:tcPr>
          <w:p w:rsidR="003F7FA4" w:rsidRPr="00387517" w:rsidRDefault="003F7FA4" w:rsidP="003F7FA4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8751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Transcription</w:t>
            </w:r>
          </w:p>
        </w:tc>
        <w:tc>
          <w:tcPr>
            <w:tcW w:w="1559" w:type="dxa"/>
          </w:tcPr>
          <w:p w:rsidR="003F7FA4" w:rsidRPr="00387517" w:rsidRDefault="003F7FA4" w:rsidP="003F7FA4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8751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Move</w:t>
            </w:r>
          </w:p>
        </w:tc>
        <w:tc>
          <w:tcPr>
            <w:tcW w:w="1604" w:type="dxa"/>
          </w:tcPr>
          <w:p w:rsidR="003F7FA4" w:rsidRPr="00387517" w:rsidRDefault="003F7FA4" w:rsidP="003F7FA4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8751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Topic</w:t>
            </w:r>
          </w:p>
        </w:tc>
      </w:tr>
      <w:tr w:rsidR="003F7FA4" w:rsidRPr="00387517" w:rsidTr="000D66C7">
        <w:trPr>
          <w:jc w:val="right"/>
        </w:trPr>
        <w:tc>
          <w:tcPr>
            <w:tcW w:w="1101" w:type="dxa"/>
          </w:tcPr>
          <w:p w:rsidR="003F7FA4" w:rsidRPr="00387517" w:rsidRDefault="003F7FA4" w:rsidP="003F7FA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3875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rA</w:t>
            </w:r>
            <w:proofErr w:type="spellEnd"/>
            <w:r w:rsidRPr="003875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:</w:t>
            </w:r>
          </w:p>
        </w:tc>
        <w:tc>
          <w:tcPr>
            <w:tcW w:w="4819" w:type="dxa"/>
          </w:tcPr>
          <w:p w:rsidR="003F7FA4" w:rsidRPr="00387517" w:rsidRDefault="003F7FA4" w:rsidP="003F7FA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875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at test [N-I-P-T] is only used to decide whether to go on with the amniocentesis and we have already found an abnormality in the kidneys and a small one in the blood vessel so we have already satisfied the criteria to go on searching […] in order to find out</w:t>
            </w:r>
          </w:p>
        </w:tc>
        <w:tc>
          <w:tcPr>
            <w:tcW w:w="1559" w:type="dxa"/>
          </w:tcPr>
          <w:p w:rsidR="003F7FA4" w:rsidRPr="00387517" w:rsidRDefault="003F7FA4" w:rsidP="003F7FA4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604" w:type="dxa"/>
          </w:tcPr>
          <w:p w:rsidR="003F7FA4" w:rsidRPr="00387517" w:rsidRDefault="003F7FA4" w:rsidP="003F7FA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875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nsultations</w:t>
            </w:r>
          </w:p>
        </w:tc>
      </w:tr>
      <w:tr w:rsidR="003F7FA4" w:rsidRPr="00387517" w:rsidTr="000D66C7">
        <w:trPr>
          <w:jc w:val="right"/>
        </w:trPr>
        <w:tc>
          <w:tcPr>
            <w:tcW w:w="1101" w:type="dxa"/>
          </w:tcPr>
          <w:p w:rsidR="003F7FA4" w:rsidRPr="00387517" w:rsidRDefault="003F7FA4" w:rsidP="003F7FA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875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3</w:t>
            </w:r>
          </w:p>
        </w:tc>
        <w:tc>
          <w:tcPr>
            <w:tcW w:w="4819" w:type="dxa"/>
          </w:tcPr>
          <w:p w:rsidR="003F7FA4" w:rsidRPr="00387517" w:rsidRDefault="003F7FA4" w:rsidP="003F7FA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875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e should do the amniocentesis straight off then?</w:t>
            </w:r>
          </w:p>
        </w:tc>
        <w:tc>
          <w:tcPr>
            <w:tcW w:w="1559" w:type="dxa"/>
          </w:tcPr>
          <w:p w:rsidR="003F7FA4" w:rsidRPr="00387517" w:rsidRDefault="003F7FA4" w:rsidP="003F7FA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875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joinder, confirm</w:t>
            </w:r>
          </w:p>
        </w:tc>
        <w:tc>
          <w:tcPr>
            <w:tcW w:w="1604" w:type="dxa"/>
          </w:tcPr>
          <w:p w:rsidR="003F7FA4" w:rsidRPr="00387517" w:rsidRDefault="003F7FA4" w:rsidP="003F7FA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F7FA4" w:rsidRPr="003F7FA4" w:rsidTr="000D66C7">
        <w:trPr>
          <w:jc w:val="right"/>
        </w:trPr>
        <w:tc>
          <w:tcPr>
            <w:tcW w:w="1101" w:type="dxa"/>
          </w:tcPr>
          <w:p w:rsidR="003F7FA4" w:rsidRPr="00387517" w:rsidRDefault="003F7FA4" w:rsidP="003F7FA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3875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rA</w:t>
            </w:r>
            <w:proofErr w:type="spellEnd"/>
            <w:r w:rsidRPr="003875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:</w:t>
            </w:r>
          </w:p>
        </w:tc>
        <w:tc>
          <w:tcPr>
            <w:tcW w:w="4819" w:type="dxa"/>
          </w:tcPr>
          <w:p w:rsidR="003F7FA4" w:rsidRPr="00387517" w:rsidRDefault="003F7FA4" w:rsidP="003F7FA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875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, then you should take it as soon as possible </w:t>
            </w:r>
          </w:p>
        </w:tc>
        <w:tc>
          <w:tcPr>
            <w:tcW w:w="1559" w:type="dxa"/>
          </w:tcPr>
          <w:p w:rsidR="003F7FA4" w:rsidRPr="00387517" w:rsidRDefault="003F7FA4" w:rsidP="003F7FA4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604" w:type="dxa"/>
          </w:tcPr>
          <w:p w:rsidR="003F7FA4" w:rsidRPr="00387517" w:rsidRDefault="003F7FA4" w:rsidP="003F7FA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F7FA4" w:rsidRPr="00387517" w:rsidTr="000D66C7">
        <w:trPr>
          <w:jc w:val="right"/>
        </w:trPr>
        <w:tc>
          <w:tcPr>
            <w:tcW w:w="1101" w:type="dxa"/>
          </w:tcPr>
          <w:p w:rsidR="003F7FA4" w:rsidRPr="00387517" w:rsidRDefault="003F7FA4" w:rsidP="003F7FA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875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3:</w:t>
            </w:r>
          </w:p>
        </w:tc>
        <w:tc>
          <w:tcPr>
            <w:tcW w:w="4819" w:type="dxa"/>
          </w:tcPr>
          <w:p w:rsidR="003F7FA4" w:rsidRPr="00387517" w:rsidRDefault="003F7FA4" w:rsidP="003F7FA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3875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But if you put it in another way, one could think, the best-case scenario, ((clears his throat)) that this </w:t>
            </w:r>
            <w:r w:rsidRPr="0038751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</w:t>
            </w:r>
            <w:r w:rsidRPr="00A2755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nal pelvis</w:t>
            </w:r>
            <w:r w:rsidRPr="00387517">
              <w:rPr>
                <w:rFonts w:ascii="Times New Roman" w:eastAsia="Times New Roman" w:hAnsi="Times New Roman" w:cs="Times New Roman"/>
                <w:sz w:val="18"/>
                <w:szCs w:val="18"/>
                <w:lang w:val="en"/>
              </w:rPr>
              <w:t>, according to what I have understood it is not completely uncommon and still in pregnancy week 32 it may even grow back</w:t>
            </w:r>
          </w:p>
        </w:tc>
        <w:tc>
          <w:tcPr>
            <w:tcW w:w="1559" w:type="dxa"/>
          </w:tcPr>
          <w:p w:rsidR="003F7FA4" w:rsidRPr="00387517" w:rsidRDefault="003F7FA4" w:rsidP="003F7FA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875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itiate, statement</w:t>
            </w:r>
          </w:p>
        </w:tc>
        <w:tc>
          <w:tcPr>
            <w:tcW w:w="1604" w:type="dxa"/>
          </w:tcPr>
          <w:p w:rsidR="003F7FA4" w:rsidRPr="00387517" w:rsidRDefault="003F7FA4" w:rsidP="003F7FA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875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e heart defect</w:t>
            </w:r>
          </w:p>
        </w:tc>
      </w:tr>
      <w:tr w:rsidR="003F7FA4" w:rsidRPr="00387517" w:rsidTr="000D66C7">
        <w:trPr>
          <w:jc w:val="right"/>
        </w:trPr>
        <w:tc>
          <w:tcPr>
            <w:tcW w:w="1101" w:type="dxa"/>
          </w:tcPr>
          <w:p w:rsidR="003F7FA4" w:rsidRPr="00387517" w:rsidRDefault="003F7FA4" w:rsidP="003F7FA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3875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rA</w:t>
            </w:r>
            <w:proofErr w:type="spellEnd"/>
            <w:r w:rsidRPr="003875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:</w:t>
            </w:r>
          </w:p>
        </w:tc>
        <w:tc>
          <w:tcPr>
            <w:tcW w:w="4819" w:type="dxa"/>
          </w:tcPr>
          <w:p w:rsidR="003F7FA4" w:rsidRPr="00387517" w:rsidRDefault="003F7FA4" w:rsidP="003F7FA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875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m</w:t>
            </w:r>
          </w:p>
        </w:tc>
        <w:tc>
          <w:tcPr>
            <w:tcW w:w="1559" w:type="dxa"/>
          </w:tcPr>
          <w:p w:rsidR="003F7FA4" w:rsidRPr="00387517" w:rsidRDefault="003F7FA4" w:rsidP="003F7FA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04" w:type="dxa"/>
          </w:tcPr>
          <w:p w:rsidR="003F7FA4" w:rsidRPr="00387517" w:rsidRDefault="003F7FA4" w:rsidP="003F7FA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F7FA4" w:rsidRPr="00387517" w:rsidTr="000D66C7">
        <w:trPr>
          <w:jc w:val="right"/>
        </w:trPr>
        <w:tc>
          <w:tcPr>
            <w:tcW w:w="1101" w:type="dxa"/>
          </w:tcPr>
          <w:p w:rsidR="003F7FA4" w:rsidRPr="00387517" w:rsidRDefault="003F7FA4" w:rsidP="003F7FA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875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3:</w:t>
            </w:r>
          </w:p>
        </w:tc>
        <w:tc>
          <w:tcPr>
            <w:tcW w:w="4819" w:type="dxa"/>
          </w:tcPr>
          <w:p w:rsidR="003F7FA4" w:rsidRPr="00387517" w:rsidRDefault="003F7FA4" w:rsidP="003F7FA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875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Uh, so in a best-case scenario this could be two separate incidents</w:t>
            </w:r>
          </w:p>
        </w:tc>
        <w:tc>
          <w:tcPr>
            <w:tcW w:w="1559" w:type="dxa"/>
          </w:tcPr>
          <w:p w:rsidR="003F7FA4" w:rsidRPr="00387517" w:rsidRDefault="003F7FA4" w:rsidP="003F7FA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875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olong</w:t>
            </w:r>
          </w:p>
        </w:tc>
        <w:tc>
          <w:tcPr>
            <w:tcW w:w="1604" w:type="dxa"/>
          </w:tcPr>
          <w:p w:rsidR="003F7FA4" w:rsidRPr="00387517" w:rsidRDefault="003F7FA4" w:rsidP="003F7FA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F7FA4" w:rsidRPr="00387517" w:rsidTr="000D66C7">
        <w:trPr>
          <w:jc w:val="right"/>
        </w:trPr>
        <w:tc>
          <w:tcPr>
            <w:tcW w:w="1101" w:type="dxa"/>
          </w:tcPr>
          <w:p w:rsidR="003F7FA4" w:rsidRPr="00387517" w:rsidRDefault="003F7FA4" w:rsidP="003F7FA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3875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rA</w:t>
            </w:r>
            <w:proofErr w:type="spellEnd"/>
            <w:r w:rsidRPr="003875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:</w:t>
            </w:r>
          </w:p>
        </w:tc>
        <w:tc>
          <w:tcPr>
            <w:tcW w:w="4819" w:type="dxa"/>
          </w:tcPr>
          <w:p w:rsidR="003F7FA4" w:rsidRPr="00387517" w:rsidRDefault="003F7FA4" w:rsidP="003F7FA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3875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m</w:t>
            </w:r>
            <w:proofErr w:type="spellEnd"/>
          </w:p>
        </w:tc>
        <w:tc>
          <w:tcPr>
            <w:tcW w:w="1559" w:type="dxa"/>
          </w:tcPr>
          <w:p w:rsidR="003F7FA4" w:rsidRPr="00387517" w:rsidRDefault="003F7FA4" w:rsidP="003F7FA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04" w:type="dxa"/>
          </w:tcPr>
          <w:p w:rsidR="003F7FA4" w:rsidRPr="00387517" w:rsidRDefault="003F7FA4" w:rsidP="003F7FA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F7FA4" w:rsidRPr="00387517" w:rsidTr="000D66C7">
        <w:trPr>
          <w:trHeight w:val="658"/>
          <w:jc w:val="right"/>
        </w:trPr>
        <w:tc>
          <w:tcPr>
            <w:tcW w:w="1101" w:type="dxa"/>
          </w:tcPr>
          <w:p w:rsidR="003F7FA4" w:rsidRPr="00387517" w:rsidRDefault="003F7FA4" w:rsidP="003F7FA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875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3:</w:t>
            </w:r>
          </w:p>
        </w:tc>
        <w:tc>
          <w:tcPr>
            <w:tcW w:w="4819" w:type="dxa"/>
          </w:tcPr>
          <w:p w:rsidR="003F7FA4" w:rsidRPr="00387517" w:rsidRDefault="003F7FA4" w:rsidP="003F7FA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875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 different places in the body by pure chance and it doesn’t have to be anything more really, that could also be the case.</w:t>
            </w:r>
          </w:p>
        </w:tc>
        <w:tc>
          <w:tcPr>
            <w:tcW w:w="1559" w:type="dxa"/>
          </w:tcPr>
          <w:p w:rsidR="003F7FA4" w:rsidRPr="00387517" w:rsidRDefault="003F7FA4" w:rsidP="003F7FA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875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rolong </w:t>
            </w:r>
          </w:p>
        </w:tc>
        <w:tc>
          <w:tcPr>
            <w:tcW w:w="1604" w:type="dxa"/>
          </w:tcPr>
          <w:p w:rsidR="003F7FA4" w:rsidRPr="00387517" w:rsidRDefault="003F7FA4" w:rsidP="003F7FA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F7FA4" w:rsidRPr="00387517" w:rsidTr="000D66C7">
        <w:trPr>
          <w:trHeight w:val="214"/>
          <w:jc w:val="right"/>
        </w:trPr>
        <w:tc>
          <w:tcPr>
            <w:tcW w:w="1101" w:type="dxa"/>
          </w:tcPr>
          <w:p w:rsidR="003F7FA4" w:rsidRPr="00387517" w:rsidRDefault="003F7FA4" w:rsidP="003F7FA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3875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rA</w:t>
            </w:r>
            <w:proofErr w:type="spellEnd"/>
            <w:r w:rsidRPr="003875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:</w:t>
            </w:r>
          </w:p>
        </w:tc>
        <w:tc>
          <w:tcPr>
            <w:tcW w:w="4819" w:type="dxa"/>
          </w:tcPr>
          <w:p w:rsidR="003F7FA4" w:rsidRPr="00387517" w:rsidRDefault="003F7FA4" w:rsidP="003F7FA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875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at can also be</w:t>
            </w:r>
          </w:p>
        </w:tc>
        <w:tc>
          <w:tcPr>
            <w:tcW w:w="1559" w:type="dxa"/>
          </w:tcPr>
          <w:p w:rsidR="003F7FA4" w:rsidRPr="00387517" w:rsidRDefault="003F7FA4" w:rsidP="003F7FA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04" w:type="dxa"/>
          </w:tcPr>
          <w:p w:rsidR="003F7FA4" w:rsidRPr="00387517" w:rsidRDefault="003F7FA4" w:rsidP="003F7FA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F7FA4" w:rsidRPr="00387517" w:rsidTr="000D66C7">
        <w:trPr>
          <w:jc w:val="right"/>
        </w:trPr>
        <w:tc>
          <w:tcPr>
            <w:tcW w:w="1101" w:type="dxa"/>
          </w:tcPr>
          <w:p w:rsidR="003F7FA4" w:rsidRPr="00387517" w:rsidRDefault="003F7FA4" w:rsidP="003F7FA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875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3:</w:t>
            </w:r>
          </w:p>
        </w:tc>
        <w:tc>
          <w:tcPr>
            <w:tcW w:w="4819" w:type="dxa"/>
          </w:tcPr>
          <w:p w:rsidR="003F7FA4" w:rsidRPr="00387517" w:rsidRDefault="003F7FA4" w:rsidP="003F7FA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875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o that is also an option not only the worse</w:t>
            </w:r>
          </w:p>
        </w:tc>
        <w:tc>
          <w:tcPr>
            <w:tcW w:w="1559" w:type="dxa"/>
          </w:tcPr>
          <w:p w:rsidR="003F7FA4" w:rsidRPr="00387517" w:rsidRDefault="003F7FA4" w:rsidP="003F7FA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875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olong</w:t>
            </w:r>
          </w:p>
        </w:tc>
        <w:tc>
          <w:tcPr>
            <w:tcW w:w="1604" w:type="dxa"/>
          </w:tcPr>
          <w:p w:rsidR="003F7FA4" w:rsidRPr="00387517" w:rsidRDefault="003F7FA4" w:rsidP="003F7FA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F7FA4" w:rsidRPr="00387517" w:rsidTr="000D66C7">
        <w:trPr>
          <w:trHeight w:val="605"/>
          <w:jc w:val="right"/>
        </w:trPr>
        <w:tc>
          <w:tcPr>
            <w:tcW w:w="1101" w:type="dxa"/>
          </w:tcPr>
          <w:p w:rsidR="003F7FA4" w:rsidRPr="00387517" w:rsidRDefault="003F7FA4" w:rsidP="003F7FA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3875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rA</w:t>
            </w:r>
            <w:proofErr w:type="spellEnd"/>
            <w:r w:rsidRPr="003875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:</w:t>
            </w:r>
          </w:p>
        </w:tc>
        <w:tc>
          <w:tcPr>
            <w:tcW w:w="4819" w:type="dxa"/>
          </w:tcPr>
          <w:p w:rsidR="003F7FA4" w:rsidRPr="00387517" w:rsidRDefault="003F7FA4" w:rsidP="003F7FA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875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, right but one has to approach to the scope of this. This is the worst case. One can always accept the mild circumstances  </w:t>
            </w:r>
          </w:p>
        </w:tc>
        <w:tc>
          <w:tcPr>
            <w:tcW w:w="1559" w:type="dxa"/>
          </w:tcPr>
          <w:p w:rsidR="003F7FA4" w:rsidRPr="00387517" w:rsidRDefault="003F7FA4" w:rsidP="003F7FA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04" w:type="dxa"/>
          </w:tcPr>
          <w:p w:rsidR="003F7FA4" w:rsidRPr="00387517" w:rsidRDefault="003F7FA4" w:rsidP="003F7FA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F7FA4" w:rsidRPr="00387517" w:rsidTr="000D66C7">
        <w:trPr>
          <w:trHeight w:val="255"/>
          <w:jc w:val="right"/>
        </w:trPr>
        <w:tc>
          <w:tcPr>
            <w:tcW w:w="1101" w:type="dxa"/>
          </w:tcPr>
          <w:p w:rsidR="003F7FA4" w:rsidRPr="00387517" w:rsidRDefault="003F7FA4" w:rsidP="003F7FA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3875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A</w:t>
            </w:r>
            <w:proofErr w:type="spellEnd"/>
            <w:r w:rsidRPr="003875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:</w:t>
            </w:r>
          </w:p>
        </w:tc>
        <w:tc>
          <w:tcPr>
            <w:tcW w:w="4819" w:type="dxa"/>
          </w:tcPr>
          <w:p w:rsidR="003F7FA4" w:rsidRPr="00387517" w:rsidRDefault="003F7FA4" w:rsidP="003F7FA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875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. We just want to rule out… </w:t>
            </w:r>
          </w:p>
        </w:tc>
        <w:tc>
          <w:tcPr>
            <w:tcW w:w="1559" w:type="dxa"/>
          </w:tcPr>
          <w:p w:rsidR="003F7FA4" w:rsidRPr="00387517" w:rsidRDefault="003F7FA4" w:rsidP="003F7FA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875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olong</w:t>
            </w:r>
          </w:p>
        </w:tc>
        <w:tc>
          <w:tcPr>
            <w:tcW w:w="1604" w:type="dxa"/>
          </w:tcPr>
          <w:p w:rsidR="003F7FA4" w:rsidRPr="00387517" w:rsidRDefault="003F7FA4" w:rsidP="003F7FA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3F7FA4" w:rsidRPr="003F7FA4" w:rsidTr="000D66C7">
        <w:trPr>
          <w:trHeight w:val="255"/>
          <w:jc w:val="right"/>
        </w:trPr>
        <w:tc>
          <w:tcPr>
            <w:tcW w:w="1101" w:type="dxa"/>
          </w:tcPr>
          <w:p w:rsidR="003F7FA4" w:rsidRPr="00387517" w:rsidRDefault="003F7FA4" w:rsidP="003F7FA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3875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rA</w:t>
            </w:r>
            <w:proofErr w:type="spellEnd"/>
            <w:r w:rsidRPr="003875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:</w:t>
            </w:r>
          </w:p>
        </w:tc>
        <w:tc>
          <w:tcPr>
            <w:tcW w:w="4819" w:type="dxa"/>
          </w:tcPr>
          <w:p w:rsidR="003F7FA4" w:rsidRPr="00387517" w:rsidRDefault="003F7FA4" w:rsidP="003F7FA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38751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Yes. You want to know about the worst case. </w:t>
            </w:r>
          </w:p>
        </w:tc>
        <w:tc>
          <w:tcPr>
            <w:tcW w:w="1559" w:type="dxa"/>
          </w:tcPr>
          <w:p w:rsidR="003F7FA4" w:rsidRPr="00387517" w:rsidRDefault="003F7FA4" w:rsidP="003F7FA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604" w:type="dxa"/>
          </w:tcPr>
          <w:p w:rsidR="003F7FA4" w:rsidRPr="00387517" w:rsidRDefault="003F7FA4" w:rsidP="003F7FA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</w:tbl>
    <w:p w:rsidR="003F7FA4" w:rsidRPr="00387517" w:rsidRDefault="003F7FA4" w:rsidP="003F7FA4">
      <w:pPr>
        <w:rPr>
          <w:rFonts w:ascii="Times New Roman" w:hAnsi="Times New Roman" w:cs="Times New Roman"/>
          <w:sz w:val="20"/>
          <w:szCs w:val="20"/>
          <w:lang w:val="en-GB"/>
        </w:rPr>
      </w:pPr>
    </w:p>
    <w:p w:rsidR="003F7FA4" w:rsidRPr="003F7FA4" w:rsidRDefault="003F7FA4" w:rsidP="003F7FA4">
      <w:pPr>
        <w:rPr>
          <w:lang w:val="en-GB"/>
        </w:rPr>
      </w:pPr>
    </w:p>
    <w:sectPr w:rsidR="003F7FA4" w:rsidRPr="003F7FA4" w:rsidSect="00B84DC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hideSpelling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FA4"/>
    <w:rsid w:val="003F7FA4"/>
    <w:rsid w:val="00B84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5CC283F"/>
  <w15:chartTrackingRefBased/>
  <w15:docId w15:val="{BC0DE2F6-E769-574C-B67B-181D55A37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7F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1-24T07:36:00Z</dcterms:created>
  <dcterms:modified xsi:type="dcterms:W3CDTF">2019-01-24T07:36:00Z</dcterms:modified>
</cp:coreProperties>
</file>